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rPr>
          <w:sz w:val="20"/>
          <w:szCs w:val="20"/>
        </w:rPr>
      </w:pPr>
      <w:bookmarkStart w:colFirst="0" w:colLast="0" w:name="_lp1no9cu0k9v" w:id="0"/>
      <w:bookmarkEnd w:id="0"/>
      <w:r w:rsidDel="00000000" w:rsidR="00000000" w:rsidRPr="00000000">
        <w:rPr>
          <w:rtl w:val="0"/>
        </w:rPr>
        <w:t xml:space="preserve">Multimedia Appendix 16. ITT estimated mean differences in secondary outcomes for trials 1 and 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57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440"/>
        <w:gridCol w:w="1485"/>
        <w:gridCol w:w="1575"/>
        <w:gridCol w:w="1080"/>
        <w:gridCol w:w="885"/>
        <w:gridCol w:w="1065"/>
        <w:gridCol w:w="960"/>
        <w:gridCol w:w="1080"/>
        <w:tblGridChange w:id="0">
          <w:tblGrid>
            <w:gridCol w:w="1440"/>
            <w:gridCol w:w="1485"/>
            <w:gridCol w:w="1575"/>
            <w:gridCol w:w="1080"/>
            <w:gridCol w:w="885"/>
            <w:gridCol w:w="1065"/>
            <w:gridCol w:w="960"/>
            <w:gridCol w:w="1080"/>
          </w:tblGrid>
        </w:tblGridChange>
      </w:tblGrid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i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utcome Meas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trol or Interven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st. mean differ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 rati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rHeight w:val="1088.43261718749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munication and emo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7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0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munication and emo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8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0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0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Stig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0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nstrual Stigm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61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2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0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72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planned Pregnancy F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1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0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25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planned Pregnancy Fe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2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0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10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 and Management of Hea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5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7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6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 and Management of Heal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8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0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08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dy Im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66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1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1 (Cycle Trackin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dy Im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2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.01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50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senteeis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7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9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211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senteeis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67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48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ductivity (SPS-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2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75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3.99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1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ductivity (SPS-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3.997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7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ality of Lif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4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ial 2 (PMS/PMD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ality of Lif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ention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62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79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4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53</w:t>
            </w:r>
          </w:p>
        </w:tc>
        <w:tc>
          <w:tcPr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58</w:t>
            </w:r>
          </w:p>
        </w:tc>
      </w:tr>
    </w:tbl>
    <w:p w:rsidR="00000000" w:rsidDel="00000000" w:rsidP="00000000" w:rsidRDefault="00000000" w:rsidRPr="00000000" w14:paraId="0000008B">
      <w:pPr>
        <w:pStyle w:val="Heading5"/>
        <w:rPr/>
      </w:pPr>
      <w:bookmarkStart w:colFirst="0" w:colLast="0" w:name="_pq1txrdv5olq" w:id="1"/>
      <w:bookmarkEnd w:id="1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363640" w:val="clear"/>
    </w:tc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